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l Table 1</w:t>
      </w:r>
      <w:r>
        <w:rPr/>
        <w:t xml:space="preserve">. Differential expression of the Cancer/Testis Antigens in benign prostate, primary prostate cancer, and metastatic prostate cancer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3294"/>
        <w:gridCol w:w="3294"/>
        <w:gridCol w:w="3294"/>
      </w:tblGrid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O accession #1439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nig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6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ary Prostate 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7)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astatic Prostate Canc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=6)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X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.9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AG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8.2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A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.0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A1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9.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P5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.2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F2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8.6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K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3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1.5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K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7.1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4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2.5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2.8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P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.7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.6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2.2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B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72.0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20.7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35.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GEO; The Gene Expression Omnibus (</w:t>
      </w:r>
      <w:hyperlink r:id="rId2">
        <w:r>
          <w:rPr>
            <w:rStyle w:val="InternetLink"/>
            <w:rFonts w:cs="Times New Roman" w:ascii="Times New Roman" w:hAnsi="Times New Roman"/>
          </w:rPr>
          <w:t>http://www.ncbi.nlm.nih.gov/geo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7:00:00Z</dcterms:created>
  <dc:creator>tshirai1</dc:creator>
  <dc:description/>
  <cp:keywords/>
  <dc:language>en-US</dc:language>
  <cp:lastModifiedBy>tshirai1</cp:lastModifiedBy>
  <dcterms:modified xsi:type="dcterms:W3CDTF">2011-09-09T17:01:00Z</dcterms:modified>
  <cp:revision>1</cp:revision>
  <dc:subject/>
  <dc:title/>
</cp:coreProperties>
</file>